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AB6A2" w14:textId="67017E7B" w:rsidR="00A431D2" w:rsidRPr="00A21069" w:rsidRDefault="00D96C32" w:rsidP="00A431D2">
      <w:pPr>
        <w:pStyle w:val="Ttulo7"/>
        <w:rPr>
          <w:rFonts w:eastAsia="Times New Roman"/>
          <w:lang w:val="en-US"/>
        </w:rPr>
      </w:pPr>
      <w:bookmarkStart w:id="0" w:name="_Toc87724100"/>
      <w:r>
        <w:rPr>
          <w:rFonts w:eastAsia="Times New Roman"/>
          <w:lang w:val="en-US"/>
        </w:rPr>
        <w:t>Additional file</w:t>
      </w:r>
      <w:r w:rsidR="00A21069">
        <w:rPr>
          <w:rFonts w:eastAsia="Times New Roman"/>
          <w:lang w:val="en-US"/>
        </w:rPr>
        <w:t xml:space="preserve"> 2</w:t>
      </w:r>
      <w:r w:rsidR="00A431D2" w:rsidRPr="00A21069">
        <w:rPr>
          <w:rFonts w:eastAsia="Times New Roman"/>
          <w:lang w:val="en-US"/>
        </w:rPr>
        <w:t xml:space="preserve">: </w:t>
      </w:r>
      <w:bookmarkEnd w:id="0"/>
      <w:r w:rsidR="00A21069" w:rsidRPr="00A21069">
        <w:rPr>
          <w:rFonts w:eastAsia="Times New Roman"/>
          <w:lang w:val="en-US"/>
        </w:rPr>
        <w:t>Function and event analysis model</w:t>
      </w:r>
    </w:p>
    <w:p w14:paraId="4C5D4EBA" w14:textId="77777777" w:rsidR="00A431D2" w:rsidRPr="00A21069" w:rsidRDefault="00A431D2" w:rsidP="00A431D2">
      <w:pPr>
        <w:jc w:val="center"/>
        <w:rPr>
          <w:lang w:val="en-US"/>
        </w:rPr>
      </w:pPr>
    </w:p>
    <w:tbl>
      <w:tblPr>
        <w:tblW w:w="8831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61"/>
        <w:gridCol w:w="3260"/>
        <w:gridCol w:w="1984"/>
        <w:gridCol w:w="426"/>
      </w:tblGrid>
      <w:tr w:rsidR="00A431D2" w:rsidRPr="00D96C32" w14:paraId="0C3EF774" w14:textId="77777777" w:rsidTr="000D10BD">
        <w:trPr>
          <w:trHeight w:val="480"/>
        </w:trPr>
        <w:tc>
          <w:tcPr>
            <w:tcW w:w="883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1C581" w14:textId="523FEF39" w:rsidR="00925C3F" w:rsidRPr="00925C3F" w:rsidRDefault="005678AC" w:rsidP="00925C3F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ook</w:t>
            </w:r>
            <w:r w:rsidR="00925C3F" w:rsidRPr="00925C3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: </w:t>
            </w:r>
            <w:r w:rsidR="00925C3F" w:rsidRPr="00925C3F">
              <w:rPr>
                <w:rFonts w:ascii="Times New Roman" w:hAnsi="Times New Roman" w:cs="Times New Roman"/>
                <w:lang w:val="en-US"/>
              </w:rPr>
              <w:t>The yellow bag (Lygia Bojunga)</w:t>
            </w:r>
          </w:p>
          <w:p w14:paraId="32A2024C" w14:textId="5202A088" w:rsidR="00A431D2" w:rsidRPr="00925C3F" w:rsidRDefault="00925C3F" w:rsidP="00925C3F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 w:rsidRPr="00925C3F">
              <w:rPr>
                <w:rFonts w:ascii="Times New Roman" w:hAnsi="Times New Roman" w:cs="Times New Roman"/>
                <w:lang w:val="en-US"/>
              </w:rPr>
              <w:t>Chapter 7 Analysis – Terrible Goes Away (p. 85 to 91)</w:t>
            </w:r>
          </w:p>
        </w:tc>
      </w:tr>
      <w:tr w:rsidR="00A431D2" w:rsidRPr="006249BF" w14:paraId="4DC1BD2B" w14:textId="77777777" w:rsidTr="000D10BD">
        <w:trPr>
          <w:trHeight w:val="270"/>
        </w:trPr>
        <w:tc>
          <w:tcPr>
            <w:tcW w:w="8831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7C872" w14:textId="65F65FE9" w:rsidR="00A431D2" w:rsidRPr="006249BF" w:rsidRDefault="00A431D2" w:rsidP="000D10BD">
            <w:pPr>
              <w:ind w:left="100"/>
              <w:rPr>
                <w:rFonts w:ascii="Times New Roman" w:hAnsi="Times New Roman" w:cs="Times New Roman"/>
                <w:b/>
                <w:bCs/>
              </w:rPr>
            </w:pPr>
            <w:r w:rsidRPr="006249BF">
              <w:rPr>
                <w:rFonts w:ascii="Times New Roman" w:hAnsi="Times New Roman" w:cs="Times New Roman"/>
                <w:b/>
                <w:bCs/>
              </w:rPr>
              <w:t>FUN</w:t>
            </w:r>
            <w:r w:rsidR="006B5C49">
              <w:rPr>
                <w:rFonts w:ascii="Times New Roman" w:hAnsi="Times New Roman" w:cs="Times New Roman"/>
                <w:b/>
                <w:bCs/>
              </w:rPr>
              <w:t>CTIONS</w:t>
            </w:r>
          </w:p>
        </w:tc>
      </w:tr>
      <w:tr w:rsidR="00A431D2" w:rsidRPr="006249BF" w14:paraId="6DF6F6D6" w14:textId="77777777" w:rsidTr="005640FA">
        <w:trPr>
          <w:trHeight w:val="48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2E8D9" w14:textId="680CAE5C" w:rsidR="00A431D2" w:rsidRPr="00201C3B" w:rsidRDefault="006B5C49" w:rsidP="00201C3B">
            <w:pPr>
              <w:ind w:left="10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201C3B">
              <w:rPr>
                <w:rFonts w:ascii="Times New Roman" w:hAnsi="Times New Roman" w:cs="Times New Roman"/>
                <w:i/>
                <w:iCs/>
              </w:rPr>
              <w:t>Identified func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B9895" w14:textId="326FE0D4" w:rsidR="00A431D2" w:rsidRPr="00201C3B" w:rsidRDefault="005640FA" w:rsidP="00201C3B">
            <w:pPr>
              <w:ind w:left="100"/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201C3B">
              <w:rPr>
                <w:rFonts w:ascii="Times New Roman" w:hAnsi="Times New Roman" w:cs="Times New Roman"/>
                <w:i/>
                <w:iCs/>
                <w:lang w:val="en-US"/>
              </w:rPr>
              <w:t>Examples of evidence of func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97E78" w14:textId="76B33CE9" w:rsidR="00A431D2" w:rsidRPr="00201C3B" w:rsidRDefault="005640FA" w:rsidP="00201C3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01C3B">
              <w:rPr>
                <w:rFonts w:ascii="Times New Roman" w:hAnsi="Times New Roman" w:cs="Times New Roman"/>
                <w:i/>
                <w:iCs/>
              </w:rPr>
              <w:t>Distancing questio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5A27A" w14:textId="77777777" w:rsidR="00A431D2" w:rsidRPr="006249BF" w:rsidRDefault="00A431D2" w:rsidP="000D10BD">
            <w:pPr>
              <w:rPr>
                <w:rFonts w:ascii="Times New Roman" w:hAnsi="Times New Roman" w:cs="Times New Roman"/>
              </w:rPr>
            </w:pPr>
          </w:p>
        </w:tc>
      </w:tr>
      <w:tr w:rsidR="00A431D2" w:rsidRPr="00D96C32" w14:paraId="26FF84A7" w14:textId="77777777" w:rsidTr="005640FA">
        <w:trPr>
          <w:trHeight w:val="48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A6FE7" w14:textId="5D2ADB40" w:rsidR="00A431D2" w:rsidRPr="00C6577D" w:rsidRDefault="00C6577D" w:rsidP="00C6577D">
            <w:pPr>
              <w:pStyle w:val="PargrafodaLista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C6577D">
              <w:rPr>
                <w:rFonts w:ascii="Times New Roman" w:hAnsi="Times New Roman" w:cs="Times New Roman"/>
                <w:highlight w:val="green"/>
                <w:lang w:val="en-US"/>
              </w:rPr>
              <w:t>Secondary Function:</w:t>
            </w:r>
            <w:r w:rsidRPr="00C6577D">
              <w:rPr>
                <w:rFonts w:ascii="Times New Roman" w:hAnsi="Times New Roman" w:cs="Times New Roman"/>
                <w:lang w:val="en-US"/>
              </w:rPr>
              <w:t xml:space="preserve"> Raquel wakes up scared to Afonso's scream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3D1E0" w14:textId="4476A723" w:rsidR="00A431D2" w:rsidRPr="00D72389" w:rsidRDefault="00D72389" w:rsidP="000D10BD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 w:rsidRPr="00D72389">
              <w:rPr>
                <w:rFonts w:ascii="Times New Roman" w:hAnsi="Times New Roman" w:cs="Times New Roman"/>
                <w:lang w:val="en-US"/>
              </w:rPr>
              <w:t>*“I woke up with Afonso terrified: - Raquel, the Terrible ran away!.”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759DD" w14:textId="77777777" w:rsidR="00A431D2" w:rsidRPr="00D72389" w:rsidRDefault="00A431D2" w:rsidP="000D10B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F44CF" w14:textId="77777777" w:rsidR="00A431D2" w:rsidRPr="00D72389" w:rsidRDefault="00A431D2" w:rsidP="000D10B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31D2" w:rsidRPr="00FF4958" w14:paraId="560C3F4D" w14:textId="77777777" w:rsidTr="005640FA">
        <w:trPr>
          <w:trHeight w:val="48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0D123" w14:textId="208303A2" w:rsidR="00A431D2" w:rsidRPr="00933A3C" w:rsidRDefault="00933A3C" w:rsidP="00933A3C">
            <w:pPr>
              <w:pStyle w:val="PargrafodaLista"/>
              <w:numPr>
                <w:ilvl w:val="0"/>
                <w:numId w:val="6"/>
              </w:numPr>
              <w:spacing w:after="0" w:line="276" w:lineRule="auto"/>
              <w:contextualSpacing w:val="0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933A3C">
              <w:rPr>
                <w:rFonts w:ascii="Times New Roman" w:hAnsi="Times New Roman" w:cs="Times New Roman"/>
                <w:highlight w:val="green"/>
                <w:lang w:val="en-US"/>
              </w:rPr>
              <w:t>Secondary Function</w:t>
            </w:r>
            <w:r w:rsidRPr="00933A3C">
              <w:rPr>
                <w:rFonts w:ascii="Times New Roman" w:hAnsi="Times New Roman" w:cs="Times New Roman"/>
                <w:lang w:val="en-US"/>
              </w:rPr>
              <w:t>: Afonso blames the closure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3F6B8" w14:textId="18698FA6" w:rsidR="00A431D2" w:rsidRPr="006249BF" w:rsidRDefault="004D3D7B" w:rsidP="000D10BD">
            <w:pPr>
              <w:ind w:left="100"/>
              <w:rPr>
                <w:rFonts w:ascii="Times New Roman" w:hAnsi="Times New Roman" w:cs="Times New Roman"/>
              </w:rPr>
            </w:pPr>
            <w:r w:rsidRPr="004D3D7B">
              <w:rPr>
                <w:rFonts w:ascii="Times New Roman" w:hAnsi="Times New Roman" w:cs="Times New Roman"/>
              </w:rPr>
              <w:t xml:space="preserve">*“- Surely the </w:t>
            </w:r>
            <w:r>
              <w:rPr>
                <w:rFonts w:ascii="Times New Roman" w:hAnsi="Times New Roman" w:cs="Times New Roman"/>
              </w:rPr>
              <w:t>closure</w:t>
            </w:r>
            <w:r w:rsidRPr="004D3D7B">
              <w:rPr>
                <w:rFonts w:ascii="Times New Roman" w:hAnsi="Times New Roman" w:cs="Times New Roman"/>
              </w:rPr>
              <w:t xml:space="preserve"> opened.”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0CC3DD" w14:textId="77777777" w:rsidR="00A431D2" w:rsidRPr="006249BF" w:rsidRDefault="00A431D2" w:rsidP="000D10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C2D904" w14:textId="77777777" w:rsidR="00A431D2" w:rsidRPr="006249BF" w:rsidRDefault="00A431D2" w:rsidP="000D10BD">
            <w:pPr>
              <w:rPr>
                <w:rFonts w:ascii="Times New Roman" w:hAnsi="Times New Roman" w:cs="Times New Roman"/>
              </w:rPr>
            </w:pPr>
          </w:p>
        </w:tc>
      </w:tr>
      <w:tr w:rsidR="00A431D2" w:rsidRPr="00D96C32" w14:paraId="2EFFF530" w14:textId="77777777" w:rsidTr="005640FA">
        <w:trPr>
          <w:trHeight w:val="48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54670" w14:textId="08AA8172" w:rsidR="00A431D2" w:rsidRPr="003E5C25" w:rsidRDefault="003E5C25" w:rsidP="00F633EA">
            <w:pPr>
              <w:pStyle w:val="PargrafodaLista"/>
              <w:numPr>
                <w:ilvl w:val="0"/>
                <w:numId w:val="6"/>
              </w:numPr>
              <w:spacing w:after="0" w:line="276" w:lineRule="auto"/>
              <w:contextualSpacing w:val="0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3E5C25">
              <w:rPr>
                <w:rFonts w:ascii="Times New Roman" w:hAnsi="Times New Roman" w:cs="Times New Roman"/>
                <w:highlight w:val="green"/>
                <w:lang w:val="en-US"/>
              </w:rPr>
              <w:t>Secondary Function:</w:t>
            </w:r>
            <w:r w:rsidRPr="003E5C25">
              <w:rPr>
                <w:rFonts w:ascii="Times New Roman" w:hAnsi="Times New Roman" w:cs="Times New Roman"/>
                <w:lang w:val="en-US"/>
              </w:rPr>
              <w:t xml:space="preserve"> Raquel gets mad at the closure when she learns of Terrible's disappearance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C2CB1" w14:textId="0AB3E93C" w:rsidR="00F633EA" w:rsidRPr="00F633EA" w:rsidRDefault="00F633EA" w:rsidP="00F633EA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 w:rsidRPr="00F633EA">
              <w:rPr>
                <w:rFonts w:ascii="Times New Roman" w:hAnsi="Times New Roman" w:cs="Times New Roman"/>
                <w:lang w:val="en-US"/>
              </w:rPr>
              <w:t>*</w:t>
            </w:r>
            <w:r w:rsidR="003B12B6">
              <w:rPr>
                <w:rFonts w:ascii="Times New Roman" w:hAnsi="Times New Roman" w:cs="Times New Roman"/>
                <w:lang w:val="en-US"/>
              </w:rPr>
              <w:t>”</w:t>
            </w:r>
            <w:r w:rsidRPr="00F633EA">
              <w:rPr>
                <w:rFonts w:ascii="Times New Roman" w:hAnsi="Times New Roman" w:cs="Times New Roman"/>
                <w:lang w:val="en-US"/>
              </w:rPr>
              <w:t xml:space="preserve">- You </w:t>
            </w:r>
            <w:proofErr w:type="gramStart"/>
            <w:r w:rsidRPr="00F633EA">
              <w:rPr>
                <w:rFonts w:ascii="Times New Roman" w:hAnsi="Times New Roman" w:cs="Times New Roman"/>
                <w:lang w:val="en-US"/>
              </w:rPr>
              <w:t>annoying</w:t>
            </w:r>
            <w:proofErr w:type="gramEnd"/>
            <w:r w:rsidRPr="00F633EA">
              <w:rPr>
                <w:rFonts w:ascii="Times New Roman" w:hAnsi="Times New Roman" w:cs="Times New Roman"/>
                <w:lang w:val="en-US"/>
              </w:rPr>
              <w:t>! How do you let the Terrible get away?”</w:t>
            </w:r>
          </w:p>
          <w:p w14:paraId="2AF0A4BC" w14:textId="47BB674E" w:rsidR="00A431D2" w:rsidRPr="00F633EA" w:rsidRDefault="00F633EA" w:rsidP="00F633EA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 w:rsidRPr="00F633EA">
              <w:rPr>
                <w:rFonts w:ascii="Times New Roman" w:hAnsi="Times New Roman" w:cs="Times New Roman"/>
                <w:lang w:val="en-US"/>
              </w:rPr>
              <w:t>“But the closure is silly, until today he hasn't learned to speak anything. It just stays in that click-click and that’s it.”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C8CA5" w14:textId="77777777" w:rsidR="00A431D2" w:rsidRPr="00F633EA" w:rsidRDefault="00A431D2" w:rsidP="000D10B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C99AA" w14:textId="77777777" w:rsidR="00A431D2" w:rsidRPr="00F633EA" w:rsidRDefault="00A431D2" w:rsidP="000D10B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31D2" w:rsidRPr="00D96C32" w14:paraId="43308EEE" w14:textId="77777777" w:rsidTr="005640FA">
        <w:trPr>
          <w:trHeight w:val="48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F187" w14:textId="2B6B090B" w:rsidR="00A431D2" w:rsidRPr="00A31EC9" w:rsidRDefault="00A31EC9" w:rsidP="00A431D2">
            <w:pPr>
              <w:pStyle w:val="PargrafodaLista"/>
              <w:numPr>
                <w:ilvl w:val="0"/>
                <w:numId w:val="6"/>
              </w:numPr>
              <w:spacing w:after="0" w:line="276" w:lineRule="auto"/>
              <w:contextualSpacing w:val="0"/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3E5C25">
              <w:rPr>
                <w:rFonts w:ascii="Times New Roman" w:hAnsi="Times New Roman" w:cs="Times New Roman"/>
                <w:highlight w:val="green"/>
                <w:lang w:val="en-US"/>
              </w:rPr>
              <w:t>Secondary Function:</w:t>
            </w:r>
            <w:r w:rsidRPr="003E5C2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31EC9">
              <w:rPr>
                <w:rFonts w:ascii="Times New Roman" w:hAnsi="Times New Roman" w:cs="Times New Roman"/>
                <w:lang w:val="en-US"/>
              </w:rPr>
              <w:t>Raquel feels sorry for the Zipper when she sees it scratched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79FA3" w14:textId="4DD89653" w:rsidR="00A431D2" w:rsidRPr="003B12B6" w:rsidRDefault="00A31EC9" w:rsidP="000D10BD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31EC9">
              <w:rPr>
                <w:rFonts w:ascii="Times New Roman" w:hAnsi="Times New Roman" w:cs="Times New Roman"/>
                <w:lang w:val="en-US"/>
              </w:rPr>
              <w:t>*”That's</w:t>
            </w:r>
            <w:proofErr w:type="gramEnd"/>
            <w:r w:rsidRPr="00A31EC9">
              <w:rPr>
                <w:rFonts w:ascii="Times New Roman" w:hAnsi="Times New Roman" w:cs="Times New Roman"/>
                <w:lang w:val="en-US"/>
              </w:rPr>
              <w:t xml:space="preserve"> when I saw that he was all scratched up inside, poor thing. </w:t>
            </w:r>
            <w:r w:rsidRPr="003B12B6">
              <w:rPr>
                <w:rFonts w:ascii="Times New Roman" w:hAnsi="Times New Roman" w:cs="Times New Roman"/>
                <w:lang w:val="en-US"/>
              </w:rPr>
              <w:t>The Terrible One must have fought him and he had no choice but to open it.”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13F0A7" w14:textId="77777777" w:rsidR="00A431D2" w:rsidRPr="003B12B6" w:rsidRDefault="00A431D2" w:rsidP="000D10B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4189A" w14:textId="77777777" w:rsidR="00A431D2" w:rsidRPr="003B12B6" w:rsidRDefault="00A431D2" w:rsidP="000D10B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31D2" w:rsidRPr="00D96C32" w14:paraId="7166744B" w14:textId="77777777" w:rsidTr="005640FA">
        <w:trPr>
          <w:trHeight w:val="48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F40A" w14:textId="12E11D3C" w:rsidR="00A431D2" w:rsidRPr="007934C9" w:rsidRDefault="007934C9" w:rsidP="00012999">
            <w:pPr>
              <w:pStyle w:val="PargrafodaLista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12999">
              <w:rPr>
                <w:rFonts w:ascii="Times New Roman" w:hAnsi="Times New Roman" w:cs="Times New Roman"/>
                <w:highlight w:val="yellow"/>
                <w:lang w:val="en-US"/>
              </w:rPr>
              <w:t>Primary Function:</w:t>
            </w:r>
            <w:r w:rsidR="00012999" w:rsidRPr="0001299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34C9">
              <w:rPr>
                <w:rFonts w:ascii="Times New Roman" w:hAnsi="Times New Roman" w:cs="Times New Roman"/>
                <w:lang w:val="en-US"/>
              </w:rPr>
              <w:t>Raquel and Afonso are worried about the message left by Terrible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8BC04" w14:textId="570D6828" w:rsidR="008542D7" w:rsidRPr="00F32262" w:rsidRDefault="008542D7" w:rsidP="008542D7">
            <w:pPr>
              <w:ind w:left="100"/>
              <w:rPr>
                <w:rFonts w:ascii="Times New Roman" w:hAnsi="Times New Roman" w:cs="Times New Roman"/>
                <w:highlight w:val="lightGray"/>
                <w:lang w:val="en-US"/>
              </w:rPr>
            </w:pPr>
            <w:r w:rsidRPr="00F32262">
              <w:rPr>
                <w:rFonts w:ascii="Times New Roman" w:hAnsi="Times New Roman" w:cs="Times New Roman"/>
                <w:highlight w:val="lightGray"/>
                <w:lang w:val="en-US"/>
              </w:rPr>
              <w:t>Q1 – How do you think Raquel and Afonso were feeling at that moment? Why?</w:t>
            </w:r>
          </w:p>
          <w:p w14:paraId="2E11A239" w14:textId="172F2D35" w:rsidR="008542D7" w:rsidRPr="008542D7" w:rsidRDefault="008542D7" w:rsidP="008542D7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 w:rsidRPr="008542D7">
              <w:rPr>
                <w:rFonts w:ascii="Times New Roman" w:hAnsi="Times New Roman" w:cs="Times New Roman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8542D7">
              <w:rPr>
                <w:rFonts w:ascii="Times New Roman" w:hAnsi="Times New Roman" w:cs="Times New Roman"/>
                <w:lang w:val="en-US"/>
              </w:rPr>
              <w:t>hey wake up in fright, they don't find it terrible, they notice the scratched clasp</w:t>
            </w:r>
          </w:p>
          <w:p w14:paraId="6BFA99C3" w14:textId="75892F98" w:rsidR="00A431D2" w:rsidRPr="008542D7" w:rsidRDefault="008542D7" w:rsidP="008542D7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 w:rsidRPr="008542D7">
              <w:rPr>
                <w:rFonts w:ascii="Times New Roman" w:hAnsi="Times New Roman" w:cs="Times New Roman"/>
                <w:lang w:val="en-US"/>
              </w:rPr>
              <w:t>* They find a note: “I went to fight the fight I had to fight. To show that I can still win.”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9C85A" w14:textId="3E2E416A" w:rsidR="00A431D2" w:rsidRPr="00F32262" w:rsidRDefault="00F32262" w:rsidP="000D10BD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 w:rsidRPr="00F32262">
              <w:rPr>
                <w:rFonts w:ascii="Times New Roman" w:hAnsi="Times New Roman" w:cs="Times New Roman"/>
                <w:highlight w:val="lightGray"/>
                <w:lang w:val="en-US"/>
              </w:rPr>
              <w:t xml:space="preserve">Q1 </w:t>
            </w:r>
            <w:r w:rsidRPr="00F32262">
              <w:rPr>
                <w:rFonts w:ascii="Times New Roman" w:hAnsi="Times New Roman" w:cs="Times New Roman"/>
                <w:lang w:val="en-US"/>
              </w:rPr>
              <w:t>– What would everyone here do in a situation like this? When receiving a message like this, what would you do?</w:t>
            </w:r>
          </w:p>
          <w:p w14:paraId="2EB7D793" w14:textId="77777777" w:rsidR="00A431D2" w:rsidRPr="00F32262" w:rsidRDefault="00A431D2" w:rsidP="000D10BD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5E2B0" w14:textId="77777777" w:rsidR="00A431D2" w:rsidRPr="00F32262" w:rsidRDefault="00A431D2" w:rsidP="000D10B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31D2" w:rsidRPr="00D96C32" w14:paraId="64E4A625" w14:textId="77777777" w:rsidTr="005640FA">
        <w:trPr>
          <w:trHeight w:val="48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52D7" w14:textId="74D4DB74" w:rsidR="00A431D2" w:rsidRPr="00EE4651" w:rsidRDefault="00F4304B" w:rsidP="00F4304B">
            <w:pPr>
              <w:pStyle w:val="PargrafodaLista"/>
              <w:numPr>
                <w:ilvl w:val="0"/>
                <w:numId w:val="6"/>
              </w:numPr>
              <w:spacing w:after="0" w:line="276" w:lineRule="auto"/>
              <w:contextualSpacing w:val="0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3E5C25">
              <w:rPr>
                <w:rFonts w:ascii="Times New Roman" w:hAnsi="Times New Roman" w:cs="Times New Roman"/>
                <w:highlight w:val="green"/>
                <w:lang w:val="en-US"/>
              </w:rPr>
              <w:t>Secondary Function</w:t>
            </w:r>
            <w:r w:rsidR="00A431D2" w:rsidRPr="00EE4651">
              <w:rPr>
                <w:rFonts w:ascii="Times New Roman" w:hAnsi="Times New Roman" w:cs="Times New Roman"/>
                <w:highlight w:val="green"/>
                <w:lang w:val="en-US"/>
              </w:rPr>
              <w:t xml:space="preserve">: </w:t>
            </w:r>
            <w:r w:rsidR="00EE4651" w:rsidRPr="00EE4651">
              <w:rPr>
                <w:rFonts w:ascii="Times New Roman" w:hAnsi="Times New Roman" w:cs="Times New Roman"/>
                <w:lang w:val="en-US"/>
              </w:rPr>
              <w:t>Afonso is worried about the possibility of Raquel's family waking up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4E7D" w14:textId="01751B41" w:rsidR="00A431D2" w:rsidRPr="009C15CA" w:rsidRDefault="009C15CA" w:rsidP="000D10BD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 w:rsidRPr="009C15CA">
              <w:rPr>
                <w:rFonts w:ascii="Times New Roman" w:hAnsi="Times New Roman" w:cs="Times New Roman"/>
                <w:lang w:val="en-US"/>
              </w:rPr>
              <w:t>*"What if people wake up and don't see you?"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0FA50" w14:textId="77777777" w:rsidR="00A431D2" w:rsidRPr="009C15CA" w:rsidRDefault="00A431D2" w:rsidP="000D10BD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F8DEE" w14:textId="77777777" w:rsidR="00A431D2" w:rsidRPr="009C15CA" w:rsidRDefault="00A431D2" w:rsidP="000D10BD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</w:tr>
      <w:tr w:rsidR="00A431D2" w:rsidRPr="00D96C32" w14:paraId="140AFF34" w14:textId="77777777" w:rsidTr="005640FA">
        <w:trPr>
          <w:trHeight w:val="48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6CC9B" w14:textId="39376010" w:rsidR="00A431D2" w:rsidRPr="009C15CA" w:rsidRDefault="00F4304B" w:rsidP="00F4304B">
            <w:pPr>
              <w:pStyle w:val="PargrafodaLista"/>
              <w:numPr>
                <w:ilvl w:val="0"/>
                <w:numId w:val="6"/>
              </w:numPr>
              <w:spacing w:after="0" w:line="276" w:lineRule="auto"/>
              <w:contextualSpacing w:val="0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3E5C25">
              <w:rPr>
                <w:rFonts w:ascii="Times New Roman" w:hAnsi="Times New Roman" w:cs="Times New Roman"/>
                <w:highlight w:val="green"/>
                <w:lang w:val="en-US"/>
              </w:rPr>
              <w:t>Secondary Function</w:t>
            </w:r>
            <w:r w:rsidR="00A431D2" w:rsidRPr="009C15CA">
              <w:rPr>
                <w:rFonts w:ascii="Times New Roman" w:hAnsi="Times New Roman" w:cs="Times New Roman"/>
                <w:highlight w:val="green"/>
                <w:lang w:val="en-US"/>
              </w:rPr>
              <w:t xml:space="preserve">: </w:t>
            </w:r>
            <w:r w:rsidR="009C15CA" w:rsidRPr="009C15CA">
              <w:rPr>
                <w:rFonts w:ascii="Times New Roman" w:hAnsi="Times New Roman" w:cs="Times New Roman"/>
                <w:lang w:val="en-US"/>
              </w:rPr>
              <w:t xml:space="preserve">Afonso insecure about the possibility </w:t>
            </w:r>
            <w:r w:rsidR="009C15CA" w:rsidRPr="009C15CA">
              <w:rPr>
                <w:rFonts w:ascii="Times New Roman" w:hAnsi="Times New Roman" w:cs="Times New Roman"/>
                <w:lang w:val="en-US"/>
              </w:rPr>
              <w:lastRenderedPageBreak/>
              <w:t>of defeating his cousin, Terrible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371F" w14:textId="07B154C7" w:rsidR="00A431D2" w:rsidRPr="00B55D34" w:rsidRDefault="00B55D34" w:rsidP="000D10BD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 w:rsidRPr="00B55D34">
              <w:rPr>
                <w:rFonts w:ascii="Times New Roman" w:hAnsi="Times New Roman" w:cs="Times New Roman"/>
                <w:lang w:val="en-US"/>
              </w:rPr>
              <w:lastRenderedPageBreak/>
              <w:t>*"What if he didn't win?"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34773" w14:textId="77777777" w:rsidR="00A431D2" w:rsidRPr="00B55D34" w:rsidRDefault="00A431D2" w:rsidP="000D10BD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8E08B" w14:textId="77777777" w:rsidR="00A431D2" w:rsidRPr="00B55D34" w:rsidRDefault="00A431D2" w:rsidP="000D10BD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</w:tr>
      <w:tr w:rsidR="00A431D2" w:rsidRPr="00D96C32" w14:paraId="1EE67212" w14:textId="77777777" w:rsidTr="005640FA">
        <w:trPr>
          <w:trHeight w:val="48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D250B" w14:textId="1A150B94" w:rsidR="00A431D2" w:rsidRPr="00E510AA" w:rsidRDefault="00E510AA" w:rsidP="002147D4">
            <w:pPr>
              <w:pStyle w:val="PargrafodaLista"/>
              <w:numPr>
                <w:ilvl w:val="0"/>
                <w:numId w:val="6"/>
              </w:numPr>
              <w:spacing w:after="0" w:line="276" w:lineRule="auto"/>
              <w:contextualSpacing w:val="0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012999">
              <w:rPr>
                <w:rFonts w:ascii="Times New Roman" w:hAnsi="Times New Roman" w:cs="Times New Roman"/>
                <w:highlight w:val="yellow"/>
                <w:lang w:val="en-US"/>
              </w:rPr>
              <w:t>Primary Function</w:t>
            </w:r>
            <w:r w:rsidR="00A431D2" w:rsidRPr="00E510AA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E510AA">
              <w:rPr>
                <w:rFonts w:ascii="Times New Roman" w:hAnsi="Times New Roman" w:cs="Times New Roman"/>
                <w:lang w:val="en-US"/>
              </w:rPr>
              <w:t>Raquel was determined to find the Terrible One, or at least some clue to his whereabouts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2BE7C" w14:textId="70E5C0B3" w:rsidR="00A431D2" w:rsidRPr="00100500" w:rsidRDefault="00100500" w:rsidP="000D10BD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highlight w:val="lightGray"/>
                <w:lang w:val="en-US"/>
              </w:rPr>
              <w:t>Q</w:t>
            </w:r>
            <w:r w:rsidR="00A431D2" w:rsidRPr="00100500">
              <w:rPr>
                <w:rFonts w:ascii="Times New Roman" w:hAnsi="Times New Roman" w:cs="Times New Roman"/>
                <w:highlight w:val="lightGray"/>
                <w:lang w:val="en-US"/>
              </w:rPr>
              <w:t xml:space="preserve">2 – </w:t>
            </w:r>
            <w:r w:rsidRPr="00100500">
              <w:rPr>
                <w:rFonts w:ascii="Times New Roman" w:hAnsi="Times New Roman" w:cs="Times New Roman"/>
                <w:highlight w:val="lightGray"/>
                <w:lang w:val="en-US"/>
              </w:rPr>
              <w:t xml:space="preserve">What did Raquel do to convince Afonso to go after Terrible? </w:t>
            </w:r>
            <w:r w:rsidR="00F74A72">
              <w:rPr>
                <w:rFonts w:ascii="Times New Roman" w:hAnsi="Times New Roman" w:cs="Times New Roman"/>
                <w:highlight w:val="lightGray"/>
                <w:lang w:val="en-US"/>
              </w:rPr>
              <w:t>How</w:t>
            </w:r>
            <w:r w:rsidRPr="00100500">
              <w:rPr>
                <w:rFonts w:ascii="Times New Roman" w:hAnsi="Times New Roman" w:cs="Times New Roman"/>
                <w:highlight w:val="lightGray"/>
                <w:lang w:val="en-US"/>
              </w:rPr>
              <w:t>?</w:t>
            </w:r>
          </w:p>
          <w:p w14:paraId="1C426A53" w14:textId="21CF7A17" w:rsidR="00A431D2" w:rsidRPr="00F74A72" w:rsidRDefault="00F74A72" w:rsidP="000D10BD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 w:rsidRPr="00F74A72">
              <w:rPr>
                <w:rFonts w:ascii="Times New Roman" w:hAnsi="Times New Roman" w:cs="Times New Roman"/>
                <w:lang w:val="en-US"/>
              </w:rPr>
              <w:t>*"</w:t>
            </w:r>
            <w:proofErr w:type="gramStart"/>
            <w:r w:rsidRPr="00F74A72">
              <w:rPr>
                <w:rFonts w:ascii="Times New Roman" w:hAnsi="Times New Roman" w:cs="Times New Roman"/>
                <w:lang w:val="en-US"/>
              </w:rPr>
              <w:t>So</w:t>
            </w:r>
            <w:proofErr w:type="gramEnd"/>
            <w:r w:rsidRPr="00F74A72">
              <w:rPr>
                <w:rFonts w:ascii="Times New Roman" w:hAnsi="Times New Roman" w:cs="Times New Roman"/>
                <w:lang w:val="en-US"/>
              </w:rPr>
              <w:t xml:space="preserve"> let's go!"; *"It's early: there's time to go and come back before everyone wakes up."; *"Let's go at once, Afonso!"; *"It's no use thinking about it, it's best to go there and see."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5AC5F" w14:textId="740D2025" w:rsidR="00A431D2" w:rsidRPr="00FD62B6" w:rsidRDefault="00FD62B6" w:rsidP="000D10BD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highlight w:val="lightGray"/>
                <w:lang w:val="en-US"/>
              </w:rPr>
              <w:t>Q</w:t>
            </w:r>
            <w:r w:rsidR="00A431D2" w:rsidRPr="00FD62B6">
              <w:rPr>
                <w:rFonts w:ascii="Times New Roman" w:hAnsi="Times New Roman" w:cs="Times New Roman"/>
                <w:highlight w:val="lightGray"/>
                <w:lang w:val="en-US"/>
              </w:rPr>
              <w:t xml:space="preserve">2 – </w:t>
            </w:r>
            <w:r w:rsidRPr="00FD62B6">
              <w:rPr>
                <w:rFonts w:ascii="Times New Roman" w:hAnsi="Times New Roman" w:cs="Times New Roman"/>
                <w:lang w:val="en-US"/>
              </w:rPr>
              <w:t xml:space="preserve">What do you think they can find the worst in </w:t>
            </w: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Pr="00FD62B6">
              <w:rPr>
                <w:rFonts w:ascii="Times New Roman" w:hAnsi="Times New Roman" w:cs="Times New Roman"/>
                <w:lang w:val="en-US"/>
              </w:rPr>
              <w:t>Praia das Pedras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  <w:r w:rsidRPr="00FD62B6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7DE29784" w14:textId="77777777" w:rsidR="00A431D2" w:rsidRPr="00FD62B6" w:rsidRDefault="00A431D2" w:rsidP="000D10BD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BAF71" w14:textId="77777777" w:rsidR="00A431D2" w:rsidRPr="00FD62B6" w:rsidRDefault="00A431D2" w:rsidP="000D10BD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</w:tr>
      <w:tr w:rsidR="00A431D2" w:rsidRPr="00D96C32" w14:paraId="39F0AAC2" w14:textId="77777777" w:rsidTr="005640FA">
        <w:trPr>
          <w:trHeight w:val="48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E54C" w14:textId="1BB0E0CE" w:rsidR="00A431D2" w:rsidRPr="00D3635B" w:rsidRDefault="00D3635B" w:rsidP="00F4304B">
            <w:pPr>
              <w:pStyle w:val="PargrafodaLista"/>
              <w:numPr>
                <w:ilvl w:val="0"/>
                <w:numId w:val="6"/>
              </w:numPr>
              <w:spacing w:after="0" w:line="276" w:lineRule="auto"/>
              <w:contextualSpacing w:val="0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F4304B">
              <w:rPr>
                <w:rFonts w:ascii="Times New Roman" w:hAnsi="Times New Roman" w:cs="Times New Roman"/>
                <w:highlight w:val="green"/>
                <w:lang w:val="en-US"/>
              </w:rPr>
              <w:t>Secondary function</w:t>
            </w:r>
            <w:r w:rsidRPr="00D3635B">
              <w:rPr>
                <w:rFonts w:ascii="Times New Roman" w:hAnsi="Times New Roman" w:cs="Times New Roman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lang w:val="en-US"/>
              </w:rPr>
              <w:t>“</w:t>
            </w:r>
            <w:r w:rsidRPr="00D3635B">
              <w:rPr>
                <w:rFonts w:ascii="Times New Roman" w:hAnsi="Times New Roman" w:cs="Times New Roman"/>
                <w:lang w:val="en-US"/>
              </w:rPr>
              <w:t>Praia das Pedras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  <w:r w:rsidRPr="00D3635B">
              <w:rPr>
                <w:rFonts w:ascii="Times New Roman" w:hAnsi="Times New Roman" w:cs="Times New Roman"/>
                <w:lang w:val="en-US"/>
              </w:rPr>
              <w:t xml:space="preserve"> as an unpleasant and dangerous context; bad feeling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5666" w14:textId="509C1160" w:rsidR="00A431D2" w:rsidRPr="00134398" w:rsidRDefault="00134398" w:rsidP="000D10BD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 w:rsidRPr="00134398">
              <w:rPr>
                <w:rFonts w:ascii="Times New Roman" w:hAnsi="Times New Roman" w:cs="Times New Roman"/>
                <w:lang w:val="en-US"/>
              </w:rPr>
              <w:t>*</w:t>
            </w:r>
            <w:proofErr w:type="gramStart"/>
            <w:r w:rsidRPr="00134398">
              <w:rPr>
                <w:rFonts w:ascii="Times New Roman" w:hAnsi="Times New Roman" w:cs="Times New Roman"/>
                <w:lang w:val="en-US"/>
              </w:rPr>
              <w:t>””always</w:t>
            </w:r>
            <w:proofErr w:type="gramEnd"/>
            <w:r w:rsidRPr="00134398">
              <w:rPr>
                <w:rFonts w:ascii="Times New Roman" w:hAnsi="Times New Roman" w:cs="Times New Roman"/>
                <w:lang w:val="en-US"/>
              </w:rPr>
              <w:t xml:space="preserve"> half empty”; “at night then it becomes deserted”; “They were very tough people”; “...a hell of a mess”; “...fight drawing.”; “There was blood in the drawing.”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E64CF7" w14:textId="77777777" w:rsidR="00A431D2" w:rsidRPr="00134398" w:rsidRDefault="00A431D2" w:rsidP="000D10BD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36545" w14:textId="77777777" w:rsidR="00A431D2" w:rsidRPr="00134398" w:rsidRDefault="00A431D2" w:rsidP="000D10BD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</w:tr>
      <w:tr w:rsidR="00A431D2" w:rsidRPr="00D96C32" w14:paraId="34F31DA6" w14:textId="77777777" w:rsidTr="005640FA">
        <w:trPr>
          <w:trHeight w:val="480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3B223" w14:textId="38CA7E14" w:rsidR="00A431D2" w:rsidRPr="009F11EB" w:rsidRDefault="009F11EB" w:rsidP="00F4304B">
            <w:pPr>
              <w:pStyle w:val="PargrafodaLista"/>
              <w:numPr>
                <w:ilvl w:val="0"/>
                <w:numId w:val="6"/>
              </w:numPr>
              <w:spacing w:after="0" w:line="276" w:lineRule="auto"/>
              <w:contextualSpacing w:val="0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F4304B">
              <w:rPr>
                <w:rFonts w:ascii="Times New Roman" w:hAnsi="Times New Roman" w:cs="Times New Roman"/>
                <w:highlight w:val="green"/>
                <w:lang w:val="en-US"/>
              </w:rPr>
              <w:t>Secondary Function</w:t>
            </w:r>
            <w:r w:rsidRPr="009F11EB">
              <w:rPr>
                <w:rFonts w:ascii="Times New Roman" w:hAnsi="Times New Roman" w:cs="Times New Roman"/>
                <w:lang w:val="en-US"/>
              </w:rPr>
              <w:t>: Terrible's risk of life and Afonso's feeling of sadness and worr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C481" w14:textId="5BBC0D0B" w:rsidR="00A431D2" w:rsidRPr="009F11EB" w:rsidRDefault="009F11EB" w:rsidP="000D10BD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 w:rsidRPr="009F11EB">
              <w:rPr>
                <w:rFonts w:ascii="Times New Roman" w:hAnsi="Times New Roman" w:cs="Times New Roman"/>
                <w:lang w:val="en-US"/>
              </w:rPr>
              <w:t>*"there were some feathers on the floor" (which belonged to the Terrible);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04FE5" w14:textId="77777777" w:rsidR="00A431D2" w:rsidRPr="009F11EB" w:rsidRDefault="00A431D2" w:rsidP="000D10BD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5E586" w14:textId="77777777" w:rsidR="00A431D2" w:rsidRPr="009F11EB" w:rsidRDefault="00A431D2" w:rsidP="000D10BD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</w:tr>
      <w:tr w:rsidR="00A431D2" w:rsidRPr="00D96C32" w14:paraId="383F6860" w14:textId="77777777" w:rsidTr="005640FA">
        <w:trPr>
          <w:trHeight w:val="1145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2638" w14:textId="38CA3828" w:rsidR="00A431D2" w:rsidRPr="009622EF" w:rsidRDefault="009622EF" w:rsidP="00A431D2">
            <w:pPr>
              <w:pStyle w:val="PargrafodaLista"/>
              <w:numPr>
                <w:ilvl w:val="0"/>
                <w:numId w:val="6"/>
              </w:numPr>
              <w:spacing w:after="0" w:line="276" w:lineRule="auto"/>
              <w:contextualSpacing w:val="0"/>
              <w:jc w:val="center"/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F4304B">
              <w:rPr>
                <w:rFonts w:ascii="Times New Roman" w:hAnsi="Times New Roman" w:cs="Times New Roman"/>
                <w:highlight w:val="green"/>
                <w:lang w:val="en-US"/>
              </w:rPr>
              <w:t>Secondary Function</w:t>
            </w:r>
            <w:r w:rsidRPr="009622EF">
              <w:rPr>
                <w:rFonts w:ascii="Times New Roman" w:hAnsi="Times New Roman" w:cs="Times New Roman"/>
                <w:lang w:val="en-US"/>
              </w:rPr>
              <w:t>: Raquel gets sleepy because Umbrella talked to Afonso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EC21" w14:textId="0117AFEA" w:rsidR="00A431D2" w:rsidRPr="009622EF" w:rsidRDefault="009622EF" w:rsidP="000D10BD">
            <w:pPr>
              <w:ind w:left="100"/>
              <w:rPr>
                <w:rFonts w:ascii="Times New Roman" w:hAnsi="Times New Roman" w:cs="Times New Roman"/>
                <w:lang w:val="en-US"/>
              </w:rPr>
            </w:pPr>
            <w:r w:rsidRPr="009622EF">
              <w:rPr>
                <w:rFonts w:ascii="Times New Roman" w:hAnsi="Times New Roman" w:cs="Times New Roman"/>
                <w:lang w:val="en-US"/>
              </w:rPr>
              <w:t>*" He talked so much that I even lay down to sleep."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A850E" w14:textId="77777777" w:rsidR="00A431D2" w:rsidRPr="009622EF" w:rsidRDefault="00A431D2" w:rsidP="000D10BD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F467A" w14:textId="77777777" w:rsidR="00A431D2" w:rsidRPr="009622EF" w:rsidRDefault="00A431D2" w:rsidP="000D10BD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</w:tr>
      <w:tr w:rsidR="00A431D2" w:rsidRPr="00D96C32" w14:paraId="1B0A3A62" w14:textId="77777777" w:rsidTr="005640FA">
        <w:trPr>
          <w:trHeight w:val="2867"/>
        </w:trPr>
        <w:tc>
          <w:tcPr>
            <w:tcW w:w="31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3EB3C" w14:textId="0BBE5BDE" w:rsidR="00A431D2" w:rsidRPr="00176A1E" w:rsidRDefault="004B06DA" w:rsidP="0017162F">
            <w:pPr>
              <w:pStyle w:val="PargrafodaLista"/>
              <w:numPr>
                <w:ilvl w:val="0"/>
                <w:numId w:val="6"/>
              </w:numPr>
              <w:spacing w:after="0" w:line="276" w:lineRule="auto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176A1E">
              <w:rPr>
                <w:rFonts w:ascii="Times New Roman" w:hAnsi="Times New Roman" w:cs="Times New Roman"/>
                <w:highlight w:val="yellow"/>
                <w:lang w:val="en-US"/>
              </w:rPr>
              <w:t>Primary Function:</w:t>
            </w:r>
            <w:r w:rsidRPr="004B06DA">
              <w:rPr>
                <w:rFonts w:ascii="Times New Roman" w:hAnsi="Times New Roman" w:cs="Times New Roman"/>
                <w:lang w:val="en-US"/>
              </w:rPr>
              <w:t xml:space="preserve"> High chance of the </w:t>
            </w:r>
            <w:r w:rsidR="00176A1E">
              <w:rPr>
                <w:rFonts w:ascii="Times New Roman" w:hAnsi="Times New Roman" w:cs="Times New Roman"/>
                <w:lang w:val="en-US"/>
              </w:rPr>
              <w:t>Terrible</w:t>
            </w:r>
            <w:r w:rsidRPr="004B06DA">
              <w:rPr>
                <w:rFonts w:ascii="Times New Roman" w:hAnsi="Times New Roman" w:cs="Times New Roman"/>
                <w:lang w:val="en-US"/>
              </w:rPr>
              <w:t xml:space="preserve"> being killed or missing. </w:t>
            </w:r>
            <w:r w:rsidRPr="00176A1E">
              <w:rPr>
                <w:rFonts w:ascii="Times New Roman" w:hAnsi="Times New Roman" w:cs="Times New Roman"/>
                <w:lang w:val="en-US"/>
              </w:rPr>
              <w:t>Strong feeling of sadness and fear of Afonso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17650" w14:textId="4E2549CD" w:rsidR="003B705F" w:rsidRPr="00D96C32" w:rsidRDefault="003B705F" w:rsidP="003B705F">
            <w:pPr>
              <w:ind w:left="100"/>
              <w:rPr>
                <w:rFonts w:ascii="Times New Roman" w:hAnsi="Times New Roman" w:cs="Times New Roman"/>
                <w:highlight w:val="lightGray"/>
                <w:lang w:val="en-US"/>
              </w:rPr>
            </w:pPr>
            <w:r w:rsidRPr="00D96C32">
              <w:rPr>
                <w:rFonts w:ascii="Times New Roman" w:hAnsi="Times New Roman" w:cs="Times New Roman"/>
                <w:highlight w:val="lightGray"/>
                <w:lang w:val="en-US"/>
              </w:rPr>
              <w:t>Q3 – And now? How was Afonso feeling about his cousin?</w:t>
            </w:r>
          </w:p>
          <w:p w14:paraId="7E8BB8E1" w14:textId="6CE04843" w:rsidR="00A431D2" w:rsidRPr="003B705F" w:rsidRDefault="003B705F" w:rsidP="003B705F">
            <w:pPr>
              <w:rPr>
                <w:rFonts w:ascii="Times New Roman" w:hAnsi="Times New Roman" w:cs="Times New Roman"/>
                <w:lang w:val="en-US"/>
              </w:rPr>
            </w:pPr>
            <w:r w:rsidRPr="003B705F">
              <w:rPr>
                <w:rFonts w:ascii="Times New Roman" w:hAnsi="Times New Roman" w:cs="Times New Roman"/>
                <w:lang w:val="en-US"/>
              </w:rPr>
              <w:t>“And the face getting worse”; "...the crest collapsed, the head was down and the tail feathers that were always so lively, became so withered that it was pitiful."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4085F9" w14:textId="364CFBDE" w:rsidR="00A431D2" w:rsidRPr="00676461" w:rsidRDefault="00676461" w:rsidP="000D10BD">
            <w:pPr>
              <w:ind w:left="100"/>
              <w:rPr>
                <w:rFonts w:ascii="Times New Roman" w:hAnsi="Times New Roman" w:cs="Times New Roman"/>
                <w:highlight w:val="lightGray"/>
                <w:lang w:val="en-US"/>
              </w:rPr>
            </w:pPr>
            <w:r w:rsidRPr="00D96C32">
              <w:rPr>
                <w:rFonts w:ascii="Times New Roman" w:hAnsi="Times New Roman" w:cs="Times New Roman"/>
                <w:highlight w:val="lightGray"/>
                <w:lang w:val="en-US"/>
              </w:rPr>
              <w:t>Q3</w:t>
            </w:r>
            <w:r w:rsidRPr="00676461">
              <w:rPr>
                <w:rFonts w:ascii="Times New Roman" w:hAnsi="Times New Roman" w:cs="Times New Roman"/>
                <w:lang w:val="en-US"/>
              </w:rPr>
              <w:t xml:space="preserve"> – And you now? How do you feel to see Afonso in this situation?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609393" w14:textId="77777777" w:rsidR="00A431D2" w:rsidRPr="00676461" w:rsidRDefault="00A431D2" w:rsidP="000D10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31D2" w:rsidRPr="006249BF" w14:paraId="139C85C9" w14:textId="77777777" w:rsidTr="000D10BD">
        <w:trPr>
          <w:trHeight w:val="480"/>
        </w:trPr>
        <w:tc>
          <w:tcPr>
            <w:tcW w:w="883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7C1E" w14:textId="2F070E0D" w:rsidR="00A431D2" w:rsidRPr="006249BF" w:rsidRDefault="00A431D2" w:rsidP="000D10BD">
            <w:pPr>
              <w:rPr>
                <w:rFonts w:ascii="Times New Roman" w:hAnsi="Times New Roman" w:cs="Times New Roman"/>
              </w:rPr>
            </w:pPr>
            <w:r w:rsidRPr="006249BF"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</w:tr>
      <w:tr w:rsidR="00F4304B" w:rsidRPr="00D96C32" w14:paraId="28C35979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51F4C" w14:textId="0315C50E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1 – Afonso wakes up Raquel and reports the disappearance of Terrible.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34E980E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92C04DC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21BF7866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C3093" w14:textId="1C2DA529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2 – Raquel fights with the clasp, blaming him for the disappearance of Terrible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AF06B65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454BC0F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07CD4D49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A9894" w14:textId="2D1DB6FE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lastRenderedPageBreak/>
              <w:t>3 – Clasp appears scratched due to fight with Terrible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F3C3017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30DE9C0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1CC3A5C8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A9786" w14:textId="2E85AEA9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4 – Afonso finds a note from Terrible saying he had gone to the fight he had to fight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933DDC1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5CEE211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36E5C037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BAA06" w14:textId="2AE01F8F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5 – Raquel decides to go to Praia da Pedras very early in the morning after Terrível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2765CC7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1D22BC3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3EFA9557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BD8CC" w14:textId="4E07446F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6 – At Praia das Pedras, drizzling, they find: a wheel in the sand, a line drawing a fight, blood in the drawing and Feathers of the Terrible on the ground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C88C348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5B86B55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139AC7D7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EF04" w14:textId="34A8EF72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7 – Raquel and Afonso hear the Umbrella's moan of “help” and realize that it has fallen behind the rocks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5C14012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1C3E7A7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060C88C1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1323D" w14:textId="45A16AA7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8 – Guarda-Chuva talks for a long time with Afonso, who gets worse and worse as he listens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7210B4D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9BB6B34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32847517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05F1" w14:textId="026BFA8F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9 – When the Umbrella stops talking, Afonso asks Raquel to put the Umbrella in her bag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EDBC060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F6FE3D6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22FB29E4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C002" w14:textId="2D941953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10 – Afonso says that Guarda-Chuva tried to prevent Terrible from participating in the fight and ended up being beaten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8AEDF9A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7C4C661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4F088E1E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2E194" w14:textId="764601E6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11 – Raquel asks Afonso if the Umbrella managed to see the fight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014A4C2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30196F1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574D011B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E453" w14:textId="4DDC2555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12 – Afonso replies that Crista de Ferro won the fight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2840C4F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ED90978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18ED319A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51B5" w14:textId="02274370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13 – Afonso says that the Terrible was taken away, while picking up his souvenir feathers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8BB71FC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A10933B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5AC5A491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9B63" w14:textId="7CC9E2F8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14 – Raquel looks at the wheel and thinks about the differences in use by children and adults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61A18E2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2394981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3CA25FFC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72C2F" w14:textId="0F49730F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15 – Raquel asks Afonso if it would be different if they hadn't sewn the thought with a strong thread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476FB4A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393153C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304B" w:rsidRPr="00D96C32" w14:paraId="28AD9860" w14:textId="77777777" w:rsidTr="005640FA">
        <w:trPr>
          <w:trHeight w:val="480"/>
        </w:trPr>
        <w:tc>
          <w:tcPr>
            <w:tcW w:w="6421" w:type="dxa"/>
            <w:gridSpan w:val="2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216F" w14:textId="2D4DBF98" w:rsidR="00F4304B" w:rsidRPr="00F4304B" w:rsidRDefault="00F4304B" w:rsidP="00F4304B">
            <w:pPr>
              <w:spacing w:after="160" w:line="259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4304B">
              <w:rPr>
                <w:rFonts w:ascii="Times New Roman" w:hAnsi="Times New Roman" w:cs="Times New Roman"/>
                <w:lang w:val="en-US"/>
              </w:rPr>
              <w:t>16 – Afonso does not respond and walks away quickly.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C9485D3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8DEDC13" w14:textId="77777777" w:rsidR="00F4304B" w:rsidRPr="00F4304B" w:rsidRDefault="00F4304B" w:rsidP="00F4304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65AD893" w14:textId="77777777" w:rsidR="003267ED" w:rsidRPr="00F4304B" w:rsidRDefault="003267ED" w:rsidP="00A431D2">
      <w:pPr>
        <w:rPr>
          <w:lang w:val="en-US"/>
        </w:rPr>
      </w:pPr>
    </w:p>
    <w:sectPr w:rsidR="003267ED" w:rsidRPr="00F43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76F23"/>
    <w:multiLevelType w:val="hybridMultilevel"/>
    <w:tmpl w:val="316C48F8"/>
    <w:lvl w:ilvl="0" w:tplc="45C2AED2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8044A"/>
    <w:multiLevelType w:val="hybridMultilevel"/>
    <w:tmpl w:val="22825B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C33E4B"/>
    <w:multiLevelType w:val="hybridMultilevel"/>
    <w:tmpl w:val="E52A0440"/>
    <w:lvl w:ilvl="0" w:tplc="DD48C9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80" w:hanging="360"/>
      </w:pPr>
    </w:lvl>
    <w:lvl w:ilvl="2" w:tplc="0416001B" w:tentative="1">
      <w:start w:val="1"/>
      <w:numFmt w:val="lowerRoman"/>
      <w:lvlText w:val="%3."/>
      <w:lvlJc w:val="right"/>
      <w:pPr>
        <w:ind w:left="1900" w:hanging="180"/>
      </w:pPr>
    </w:lvl>
    <w:lvl w:ilvl="3" w:tplc="0416000F" w:tentative="1">
      <w:start w:val="1"/>
      <w:numFmt w:val="decimal"/>
      <w:lvlText w:val="%4."/>
      <w:lvlJc w:val="left"/>
      <w:pPr>
        <w:ind w:left="2620" w:hanging="360"/>
      </w:pPr>
    </w:lvl>
    <w:lvl w:ilvl="4" w:tplc="04160019" w:tentative="1">
      <w:start w:val="1"/>
      <w:numFmt w:val="lowerLetter"/>
      <w:lvlText w:val="%5."/>
      <w:lvlJc w:val="left"/>
      <w:pPr>
        <w:ind w:left="3340" w:hanging="360"/>
      </w:pPr>
    </w:lvl>
    <w:lvl w:ilvl="5" w:tplc="0416001B" w:tentative="1">
      <w:start w:val="1"/>
      <w:numFmt w:val="lowerRoman"/>
      <w:lvlText w:val="%6."/>
      <w:lvlJc w:val="right"/>
      <w:pPr>
        <w:ind w:left="4060" w:hanging="180"/>
      </w:pPr>
    </w:lvl>
    <w:lvl w:ilvl="6" w:tplc="0416000F" w:tentative="1">
      <w:start w:val="1"/>
      <w:numFmt w:val="decimal"/>
      <w:lvlText w:val="%7."/>
      <w:lvlJc w:val="left"/>
      <w:pPr>
        <w:ind w:left="4780" w:hanging="360"/>
      </w:pPr>
    </w:lvl>
    <w:lvl w:ilvl="7" w:tplc="04160019" w:tentative="1">
      <w:start w:val="1"/>
      <w:numFmt w:val="lowerLetter"/>
      <w:lvlText w:val="%8."/>
      <w:lvlJc w:val="left"/>
      <w:pPr>
        <w:ind w:left="5500" w:hanging="360"/>
      </w:pPr>
    </w:lvl>
    <w:lvl w:ilvl="8" w:tplc="0416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" w15:restartNumberingAfterBreak="0">
    <w:nsid w:val="29C524F1"/>
    <w:multiLevelType w:val="hybridMultilevel"/>
    <w:tmpl w:val="6C34A05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047083"/>
    <w:multiLevelType w:val="hybridMultilevel"/>
    <w:tmpl w:val="63A6388C"/>
    <w:lvl w:ilvl="0" w:tplc="D3DC205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934FFE"/>
    <w:multiLevelType w:val="hybridMultilevel"/>
    <w:tmpl w:val="20B8797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7597100">
    <w:abstractNumId w:val="5"/>
  </w:num>
  <w:num w:numId="2" w16cid:durableId="781993061">
    <w:abstractNumId w:val="1"/>
  </w:num>
  <w:num w:numId="3" w16cid:durableId="124546417">
    <w:abstractNumId w:val="4"/>
  </w:num>
  <w:num w:numId="4" w16cid:durableId="1314140738">
    <w:abstractNumId w:val="3"/>
  </w:num>
  <w:num w:numId="5" w16cid:durableId="980189147">
    <w:abstractNumId w:val="0"/>
  </w:num>
  <w:num w:numId="6" w16cid:durableId="19537809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7ED"/>
    <w:rsid w:val="00012999"/>
    <w:rsid w:val="00100500"/>
    <w:rsid w:val="00134398"/>
    <w:rsid w:val="00161F06"/>
    <w:rsid w:val="0017162F"/>
    <w:rsid w:val="00176A1E"/>
    <w:rsid w:val="001E5E06"/>
    <w:rsid w:val="00201C3B"/>
    <w:rsid w:val="002147D4"/>
    <w:rsid w:val="00234F03"/>
    <w:rsid w:val="003267ED"/>
    <w:rsid w:val="003B12B6"/>
    <w:rsid w:val="003B705F"/>
    <w:rsid w:val="003E5C25"/>
    <w:rsid w:val="004B06DA"/>
    <w:rsid w:val="004D3D7B"/>
    <w:rsid w:val="005640FA"/>
    <w:rsid w:val="005678AC"/>
    <w:rsid w:val="0066769E"/>
    <w:rsid w:val="00676461"/>
    <w:rsid w:val="006B5C49"/>
    <w:rsid w:val="007934C9"/>
    <w:rsid w:val="008542D7"/>
    <w:rsid w:val="00925C3F"/>
    <w:rsid w:val="00933A3C"/>
    <w:rsid w:val="009622EF"/>
    <w:rsid w:val="009C15CA"/>
    <w:rsid w:val="009F11EB"/>
    <w:rsid w:val="00A21069"/>
    <w:rsid w:val="00A31EC9"/>
    <w:rsid w:val="00A431D2"/>
    <w:rsid w:val="00B55D34"/>
    <w:rsid w:val="00C6577D"/>
    <w:rsid w:val="00D3635B"/>
    <w:rsid w:val="00D72389"/>
    <w:rsid w:val="00D92C88"/>
    <w:rsid w:val="00D96C32"/>
    <w:rsid w:val="00E510AA"/>
    <w:rsid w:val="00E5131E"/>
    <w:rsid w:val="00EE4651"/>
    <w:rsid w:val="00F32262"/>
    <w:rsid w:val="00F4304B"/>
    <w:rsid w:val="00F633EA"/>
    <w:rsid w:val="00F74A72"/>
    <w:rsid w:val="00FD62B6"/>
    <w:rsid w:val="00FD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14CC2"/>
  <w15:chartTrackingRefBased/>
  <w15:docId w15:val="{E05678D5-8410-4A31-8109-C101C32C6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F03"/>
    <w:pPr>
      <w:spacing w:after="0" w:line="276" w:lineRule="auto"/>
    </w:pPr>
    <w:rPr>
      <w:rFonts w:ascii="Arial" w:eastAsia="Arial" w:hAnsi="Arial" w:cs="Arial"/>
      <w:color w:val="000000"/>
      <w:kern w:val="0"/>
      <w:lang w:eastAsia="pt-BR"/>
      <w14:ligatures w14:val="none"/>
    </w:rPr>
  </w:style>
  <w:style w:type="paragraph" w:styleId="Ttulo7">
    <w:name w:val="heading 7"/>
    <w:aliases w:val="Título 1.2"/>
    <w:basedOn w:val="Normal"/>
    <w:next w:val="Normal"/>
    <w:link w:val="Ttulo7Char"/>
    <w:uiPriority w:val="9"/>
    <w:unhideWhenUsed/>
    <w:qFormat/>
    <w:rsid w:val="00234F03"/>
    <w:pPr>
      <w:keepNext/>
      <w:keepLines/>
      <w:spacing w:before="200" w:line="480" w:lineRule="auto"/>
      <w:jc w:val="center"/>
      <w:outlineLvl w:val="6"/>
    </w:pPr>
    <w:rPr>
      <w:rFonts w:ascii="Times New Roman" w:eastAsiaTheme="majorEastAsia" w:hAnsi="Times New Roman" w:cstheme="majorBidi"/>
      <w:b/>
      <w:iCs/>
      <w:color w:val="auto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7Char">
    <w:name w:val="Título 7 Char"/>
    <w:aliases w:val="Título 1.2 Char"/>
    <w:basedOn w:val="Fontepargpadro"/>
    <w:link w:val="Ttulo7"/>
    <w:uiPriority w:val="9"/>
    <w:rsid w:val="00234F03"/>
    <w:rPr>
      <w:rFonts w:ascii="Times New Roman" w:eastAsiaTheme="majorEastAsia" w:hAnsi="Times New Roman" w:cstheme="majorBidi"/>
      <w:b/>
      <w:iCs/>
      <w:kern w:val="0"/>
      <w:sz w:val="24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234F0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709</Words>
  <Characters>3833</Characters>
  <Application>Microsoft Office Word</Application>
  <DocSecurity>0</DocSecurity>
  <Lines>31</Lines>
  <Paragraphs>9</Paragraphs>
  <ScaleCrop>false</ScaleCrop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uevara Loyola</dc:creator>
  <cp:keywords/>
  <dc:description/>
  <cp:lastModifiedBy>Victor Guevara Loyola</cp:lastModifiedBy>
  <cp:revision>46</cp:revision>
  <dcterms:created xsi:type="dcterms:W3CDTF">2023-05-11T20:35:00Z</dcterms:created>
  <dcterms:modified xsi:type="dcterms:W3CDTF">2023-05-25T20:08:00Z</dcterms:modified>
</cp:coreProperties>
</file>